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294"/>
        <w:tblW w:w="13281" w:type="dxa"/>
        <w:tblLook w:val="04A0" w:firstRow="1" w:lastRow="0" w:firstColumn="1" w:lastColumn="0" w:noHBand="0" w:noVBand="1"/>
      </w:tblPr>
      <w:tblGrid>
        <w:gridCol w:w="901"/>
        <w:gridCol w:w="901"/>
        <w:gridCol w:w="2833"/>
        <w:gridCol w:w="960"/>
        <w:gridCol w:w="960"/>
        <w:gridCol w:w="960"/>
        <w:gridCol w:w="960"/>
        <w:gridCol w:w="960"/>
        <w:gridCol w:w="966"/>
        <w:gridCol w:w="960"/>
        <w:gridCol w:w="960"/>
        <w:gridCol w:w="960"/>
      </w:tblGrid>
      <w:tr w:rsidR="00E65F48" w:rsidRPr="00E65F48" w14:paraId="7FE6C693" w14:textId="77777777" w:rsidTr="00E65F48">
        <w:trPr>
          <w:trHeight w:val="828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DD78" w14:textId="77777777" w:rsid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6468072" w14:textId="77777777" w:rsid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EBFCE61" w14:textId="77A73FC6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49C9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893F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21EF1" w14:textId="77777777" w:rsidR="00E65F48" w:rsidRPr="00E65F48" w:rsidRDefault="00E65F48" w:rsidP="00E6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5F48">
              <w:rPr>
                <w:rFonts w:ascii="Times New Roman" w:eastAsia="Times New Roman" w:hAnsi="Times New Roman" w:cs="Times New Roman"/>
                <w:color w:val="000000"/>
              </w:rPr>
              <w:t>Zonulin (ng/m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9A9FD" w14:textId="77777777" w:rsidR="00E65F48" w:rsidRPr="00E65F48" w:rsidRDefault="00E65F48" w:rsidP="00E6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5F48">
              <w:rPr>
                <w:rFonts w:ascii="Times New Roman" w:eastAsia="Times New Roman" w:hAnsi="Times New Roman" w:cs="Times New Roman"/>
                <w:color w:val="000000"/>
              </w:rPr>
              <w:t>Fecal Zonulin (ng/m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B2FB8" w14:textId="77777777" w:rsidR="00E65F48" w:rsidRPr="00E65F48" w:rsidRDefault="00E65F48" w:rsidP="00E6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5F48">
              <w:rPr>
                <w:rFonts w:ascii="Times New Roman" w:eastAsia="Times New Roman" w:hAnsi="Times New Roman" w:cs="Times New Roman"/>
                <w:color w:val="000000"/>
              </w:rPr>
              <w:t>LBP (ng/m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28A79" w14:textId="77777777" w:rsidR="00E65F48" w:rsidRPr="00E65F48" w:rsidRDefault="00E65F48" w:rsidP="00E6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5F48">
              <w:rPr>
                <w:rFonts w:ascii="Times New Roman" w:eastAsia="Times New Roman" w:hAnsi="Times New Roman" w:cs="Times New Roman"/>
                <w:color w:val="000000"/>
              </w:rPr>
              <w:t>ORM-1 (</w:t>
            </w:r>
            <w:proofErr w:type="spellStart"/>
            <w:r w:rsidRPr="00E65F48">
              <w:rPr>
                <w:rFonts w:ascii="Times New Roman" w:eastAsia="Times New Roman" w:hAnsi="Times New Roman" w:cs="Times New Roman"/>
                <w:color w:val="000000"/>
              </w:rPr>
              <w:t>pg</w:t>
            </w:r>
            <w:proofErr w:type="spellEnd"/>
            <w:r w:rsidRPr="00E65F48">
              <w:rPr>
                <w:rFonts w:ascii="Times New Roman" w:eastAsia="Times New Roman" w:hAnsi="Times New Roman" w:cs="Times New Roman"/>
                <w:color w:val="000000"/>
              </w:rPr>
              <w:t>/m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71BA0" w14:textId="77777777" w:rsidR="00E65F48" w:rsidRPr="00E65F48" w:rsidRDefault="00E65F48" w:rsidP="00E6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5F48">
              <w:rPr>
                <w:rFonts w:ascii="Times New Roman" w:eastAsia="Times New Roman" w:hAnsi="Times New Roman" w:cs="Times New Roman"/>
                <w:color w:val="000000"/>
              </w:rPr>
              <w:t>8OHdG (ng/mL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B9088" w14:textId="77777777" w:rsidR="00E65F48" w:rsidRPr="00E65F48" w:rsidRDefault="00E65F48" w:rsidP="00E6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5F48">
              <w:rPr>
                <w:rFonts w:ascii="Times New Roman" w:eastAsia="Times New Roman" w:hAnsi="Times New Roman" w:cs="Times New Roman"/>
                <w:color w:val="000000"/>
              </w:rPr>
              <w:t>Fecal 8OHdG (µg/m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48F38" w14:textId="77777777" w:rsidR="00E65F48" w:rsidRPr="00E65F48" w:rsidRDefault="00E65F48" w:rsidP="00E6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5F48">
              <w:rPr>
                <w:rFonts w:ascii="Times New Roman" w:eastAsia="Times New Roman" w:hAnsi="Times New Roman" w:cs="Times New Roman"/>
                <w:color w:val="000000"/>
              </w:rPr>
              <w:t>TNFa</w:t>
            </w:r>
            <w:proofErr w:type="spellEnd"/>
            <w:r w:rsidRPr="00E65F4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E65F48">
              <w:rPr>
                <w:rFonts w:ascii="Times New Roman" w:eastAsia="Times New Roman" w:hAnsi="Times New Roman" w:cs="Times New Roman"/>
                <w:color w:val="000000"/>
              </w:rPr>
              <w:t>pg</w:t>
            </w:r>
            <w:proofErr w:type="spellEnd"/>
            <w:r w:rsidRPr="00E65F48">
              <w:rPr>
                <w:rFonts w:ascii="Times New Roman" w:eastAsia="Times New Roman" w:hAnsi="Times New Roman" w:cs="Times New Roman"/>
                <w:color w:val="000000"/>
              </w:rPr>
              <w:t>/m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71AB4" w14:textId="77777777" w:rsidR="00E65F48" w:rsidRPr="00E65F48" w:rsidRDefault="00E65F48" w:rsidP="00E6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5F48">
              <w:rPr>
                <w:rFonts w:ascii="Times New Roman" w:eastAsia="Times New Roman" w:hAnsi="Times New Roman" w:cs="Times New Roman"/>
                <w:color w:val="000000"/>
              </w:rPr>
              <w:t>IL6 (</w:t>
            </w:r>
            <w:proofErr w:type="spellStart"/>
            <w:r w:rsidRPr="00E65F48">
              <w:rPr>
                <w:rFonts w:ascii="Times New Roman" w:eastAsia="Times New Roman" w:hAnsi="Times New Roman" w:cs="Times New Roman"/>
                <w:color w:val="000000"/>
              </w:rPr>
              <w:t>pg</w:t>
            </w:r>
            <w:proofErr w:type="spellEnd"/>
            <w:r w:rsidRPr="00E65F48">
              <w:rPr>
                <w:rFonts w:ascii="Times New Roman" w:eastAsia="Times New Roman" w:hAnsi="Times New Roman" w:cs="Times New Roman"/>
                <w:color w:val="000000"/>
              </w:rPr>
              <w:t>/m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8508C" w14:textId="3BEE5F46" w:rsidR="00E65F48" w:rsidRPr="00E65F48" w:rsidRDefault="00E65F48" w:rsidP="00E65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5F48">
              <w:rPr>
                <w:rFonts w:ascii="Times New Roman" w:eastAsia="Times New Roman" w:hAnsi="Times New Roman" w:cs="Times New Roman"/>
                <w:color w:val="000000"/>
              </w:rPr>
              <w:t>CRP (</w:t>
            </w:r>
            <w:r w:rsidR="0039188C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65F48">
              <w:rPr>
                <w:rFonts w:ascii="Times New Roman" w:eastAsia="Times New Roman" w:hAnsi="Times New Roman" w:cs="Times New Roman"/>
                <w:color w:val="000000"/>
              </w:rPr>
              <w:t>g/mL)</w:t>
            </w:r>
          </w:p>
        </w:tc>
      </w:tr>
      <w:tr w:rsidR="00E65F48" w:rsidRPr="00E65F48" w14:paraId="167ACABD" w14:textId="77777777" w:rsidTr="00E65F48">
        <w:trPr>
          <w:trHeight w:val="64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ECB0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5F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FC5F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5F48">
              <w:rPr>
                <w:rFonts w:ascii="Times New Roman" w:eastAsia="Times New Roman" w:hAnsi="Times New Roman" w:cs="Times New Roman"/>
                <w:color w:val="000000"/>
              </w:rPr>
              <w:t>Phylum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9995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5F48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6F6"/>
            <w:noWrap/>
            <w:vAlign w:val="center"/>
          </w:tcPr>
          <w:p w14:paraId="4126D780" w14:textId="2A65A8A6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BF8F8"/>
            <w:noWrap/>
            <w:vAlign w:val="center"/>
          </w:tcPr>
          <w:p w14:paraId="0A261269" w14:textId="6CD1097B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8D3D2"/>
            <w:noWrap/>
            <w:vAlign w:val="center"/>
          </w:tcPr>
          <w:p w14:paraId="719CEF81" w14:textId="5B3073A3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08685"/>
            <w:noWrap/>
            <w:vAlign w:val="center"/>
          </w:tcPr>
          <w:p w14:paraId="2C9D0BE5" w14:textId="0600790C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EF2F6"/>
            <w:noWrap/>
            <w:vAlign w:val="center"/>
          </w:tcPr>
          <w:p w14:paraId="1FDE168D" w14:textId="7433E5B6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4ADAC"/>
            <w:noWrap/>
            <w:vAlign w:val="center"/>
          </w:tcPr>
          <w:p w14:paraId="2613E834" w14:textId="391EF899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4D1DF"/>
            <w:noWrap/>
            <w:vAlign w:val="center"/>
          </w:tcPr>
          <w:p w14:paraId="64BFE995" w14:textId="5D058DD4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0F4F7"/>
            <w:noWrap/>
            <w:vAlign w:val="center"/>
          </w:tcPr>
          <w:p w14:paraId="3170D90A" w14:textId="0E3687D4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EF2F6"/>
            <w:noWrap/>
            <w:vAlign w:val="center"/>
          </w:tcPr>
          <w:p w14:paraId="51431B4A" w14:textId="3E0984C0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5F48" w:rsidRPr="00E65F48" w14:paraId="00FEE177" w14:textId="77777777" w:rsidTr="00E65F48">
        <w:trPr>
          <w:trHeight w:val="64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7ADD" w14:textId="7777777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780F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9005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5F48">
              <w:rPr>
                <w:rFonts w:ascii="Times New Roman" w:eastAsia="Times New Roman" w:hAnsi="Times New Roman" w:cs="Times New Roman"/>
                <w:color w:val="000000"/>
              </w:rPr>
              <w:t>Fusobact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4CBCB"/>
            <w:noWrap/>
            <w:vAlign w:val="center"/>
          </w:tcPr>
          <w:p w14:paraId="57A9EEF9" w14:textId="0D765936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1E5E4"/>
            <w:noWrap/>
            <w:vAlign w:val="center"/>
          </w:tcPr>
          <w:p w14:paraId="2D41BA86" w14:textId="619ADF53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4908E"/>
            <w:noWrap/>
            <w:vAlign w:val="center"/>
          </w:tcPr>
          <w:p w14:paraId="4D9D6804" w14:textId="0333499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9EEF3"/>
            <w:noWrap/>
            <w:vAlign w:val="center"/>
          </w:tcPr>
          <w:p w14:paraId="2AAC4A48" w14:textId="7516B539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9"/>
            <w:noWrap/>
            <w:vAlign w:val="center"/>
          </w:tcPr>
          <w:p w14:paraId="2EAA640E" w14:textId="4F9DD58F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E7D2D1"/>
            <w:noWrap/>
            <w:vAlign w:val="center"/>
          </w:tcPr>
          <w:p w14:paraId="59CD33E4" w14:textId="7FAA9EDF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EA7C2"/>
            <w:noWrap/>
            <w:vAlign w:val="center"/>
          </w:tcPr>
          <w:p w14:paraId="304CA49F" w14:textId="065B8283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5F8"/>
            <w:noWrap/>
            <w:vAlign w:val="center"/>
          </w:tcPr>
          <w:p w14:paraId="075425BB" w14:textId="3D9B3560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392B3"/>
            <w:noWrap/>
            <w:vAlign w:val="center"/>
          </w:tcPr>
          <w:p w14:paraId="423832BA" w14:textId="1903B09D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E65F48" w:rsidRPr="00E65F48" w14:paraId="2A20F22D" w14:textId="77777777" w:rsidTr="00E65F48">
        <w:trPr>
          <w:trHeight w:val="64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482E" w14:textId="7777777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DE29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9AD9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5F48">
              <w:rPr>
                <w:rFonts w:ascii="Times New Roman" w:eastAsia="Times New Roman" w:hAnsi="Times New Roman" w:cs="Times New Roman"/>
                <w:color w:val="000000"/>
              </w:rPr>
              <w:t>Proteobact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C7F7D"/>
            <w:noWrap/>
            <w:vAlign w:val="center"/>
          </w:tcPr>
          <w:p w14:paraId="4CED230A" w14:textId="265D8220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FCFC"/>
            <w:noWrap/>
            <w:vAlign w:val="center"/>
          </w:tcPr>
          <w:p w14:paraId="406616EB" w14:textId="43A8309B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79593"/>
            <w:noWrap/>
            <w:vAlign w:val="center"/>
          </w:tcPr>
          <w:p w14:paraId="278A0F83" w14:textId="08446A21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BBCBB"/>
            <w:noWrap/>
            <w:vAlign w:val="center"/>
          </w:tcPr>
          <w:p w14:paraId="7681DBC5" w14:textId="33BD8281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2C8C7"/>
            <w:noWrap/>
            <w:vAlign w:val="center"/>
          </w:tcPr>
          <w:p w14:paraId="6ED903D5" w14:textId="130EA430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ECDCDB"/>
            <w:noWrap/>
            <w:vAlign w:val="center"/>
          </w:tcPr>
          <w:p w14:paraId="1674F88B" w14:textId="5290AB76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290B3"/>
            <w:noWrap/>
            <w:vAlign w:val="center"/>
          </w:tcPr>
          <w:p w14:paraId="206FB135" w14:textId="3B053A0C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FC3C2"/>
            <w:noWrap/>
            <w:vAlign w:val="center"/>
          </w:tcPr>
          <w:p w14:paraId="77EE0761" w14:textId="60586AC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AFC"/>
            <w:noWrap/>
            <w:vAlign w:val="center"/>
          </w:tcPr>
          <w:p w14:paraId="019E1F3C" w14:textId="10491FDF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5F48" w:rsidRPr="00E65F48" w14:paraId="73097A27" w14:textId="77777777" w:rsidTr="00E65F48">
        <w:trPr>
          <w:trHeight w:val="64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76B9" w14:textId="7777777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7C66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277A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5F48">
              <w:rPr>
                <w:rFonts w:ascii="Times New Roman" w:eastAsia="Times New Roman" w:hAnsi="Times New Roman" w:cs="Times New Roman"/>
                <w:color w:val="000000"/>
              </w:rPr>
              <w:t>Verrucomicrob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BAB9"/>
            <w:noWrap/>
            <w:vAlign w:val="center"/>
          </w:tcPr>
          <w:p w14:paraId="68E645AA" w14:textId="6B9D0970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3ACAB"/>
            <w:noWrap/>
            <w:vAlign w:val="center"/>
          </w:tcPr>
          <w:p w14:paraId="650B7C7F" w14:textId="0729DA01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3CAC9"/>
            <w:noWrap/>
            <w:vAlign w:val="center"/>
          </w:tcPr>
          <w:p w14:paraId="04B40A01" w14:textId="038B041F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8D3D2"/>
            <w:noWrap/>
            <w:vAlign w:val="center"/>
          </w:tcPr>
          <w:p w14:paraId="09F07121" w14:textId="617FEBEE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9E9D"/>
            <w:noWrap/>
            <w:vAlign w:val="center"/>
          </w:tcPr>
          <w:p w14:paraId="6830AB45" w14:textId="4092F9A4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E4CBCB"/>
            <w:noWrap/>
            <w:vAlign w:val="center"/>
          </w:tcPr>
          <w:p w14:paraId="2E275D52" w14:textId="07A78481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AD6E3"/>
            <w:noWrap/>
            <w:vAlign w:val="center"/>
          </w:tcPr>
          <w:p w14:paraId="3733D1CE" w14:textId="7F840B04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center"/>
          </w:tcPr>
          <w:p w14:paraId="5A049C75" w14:textId="34BE31AA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C2D5"/>
            <w:noWrap/>
            <w:vAlign w:val="center"/>
          </w:tcPr>
          <w:p w14:paraId="7DF31F6C" w14:textId="6C55DAF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5F48" w:rsidRPr="00E65F48" w14:paraId="17307392" w14:textId="77777777" w:rsidTr="00E65F48">
        <w:trPr>
          <w:trHeight w:val="189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1730" w14:textId="7777777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715E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F053" w14:textId="55A93FAD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5F48">
              <w:rPr>
                <w:rFonts w:ascii="Times New Roman" w:eastAsia="Times New Roman" w:hAnsi="Times New Roman" w:cs="Times New Roman"/>
                <w:color w:val="000000"/>
              </w:rPr>
              <w:t>Total gram</w:t>
            </w:r>
            <w:r w:rsidR="001850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E65F48">
              <w:rPr>
                <w:rFonts w:ascii="Times New Roman" w:eastAsia="Times New Roman" w:hAnsi="Times New Roman" w:cs="Times New Roman"/>
                <w:color w:val="000000"/>
              </w:rPr>
              <w:t>negative bact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2AAA9"/>
            <w:noWrap/>
            <w:vAlign w:val="center"/>
          </w:tcPr>
          <w:p w14:paraId="7DAB7D6F" w14:textId="1EBAF60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FE1E1"/>
            <w:noWrap/>
            <w:vAlign w:val="center"/>
          </w:tcPr>
          <w:p w14:paraId="36F810FF" w14:textId="5A6CE5DB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08685"/>
            <w:noWrap/>
            <w:vAlign w:val="center"/>
          </w:tcPr>
          <w:p w14:paraId="65B0E246" w14:textId="5FB268D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3ACAA"/>
            <w:noWrap/>
            <w:vAlign w:val="center"/>
          </w:tcPr>
          <w:p w14:paraId="4DE576E3" w14:textId="1DCD152F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4CCCB"/>
            <w:noWrap/>
            <w:vAlign w:val="center"/>
          </w:tcPr>
          <w:p w14:paraId="770ECC09" w14:textId="72D62EC4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CBEBD"/>
            <w:noWrap/>
            <w:vAlign w:val="center"/>
          </w:tcPr>
          <w:p w14:paraId="0DB672DA" w14:textId="42207931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C98B8"/>
            <w:noWrap/>
            <w:vAlign w:val="center"/>
          </w:tcPr>
          <w:p w14:paraId="2B60D928" w14:textId="0E2F280F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8D3D2"/>
            <w:noWrap/>
            <w:vAlign w:val="center"/>
          </w:tcPr>
          <w:p w14:paraId="3D77A3B4" w14:textId="057C5756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6C6D8"/>
            <w:noWrap/>
            <w:vAlign w:val="center"/>
          </w:tcPr>
          <w:p w14:paraId="31D017DE" w14:textId="02800CEB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5F48" w:rsidRPr="00E65F48" w14:paraId="7070AA11" w14:textId="77777777" w:rsidTr="00E65F48">
        <w:trPr>
          <w:trHeight w:val="16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6C4D" w14:textId="7777777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8BA7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5F48">
              <w:rPr>
                <w:rFonts w:ascii="Times New Roman" w:eastAsia="Times New Roman" w:hAnsi="Times New Roman" w:cs="Times New Roman"/>
                <w:color w:val="000000"/>
              </w:rPr>
              <w:t>Class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8306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5F48">
              <w:rPr>
                <w:rFonts w:ascii="Times New Roman" w:eastAsia="Times New Roman" w:hAnsi="Times New Roman" w:cs="Times New Roman"/>
                <w:color w:val="000000"/>
              </w:rPr>
              <w:t>Bacteroid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D"/>
            <w:noWrap/>
            <w:vAlign w:val="center"/>
          </w:tcPr>
          <w:p w14:paraId="2A465299" w14:textId="730416F5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6EEED"/>
            <w:noWrap/>
            <w:vAlign w:val="center"/>
          </w:tcPr>
          <w:p w14:paraId="66DB941E" w14:textId="71194F4C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9D6D6"/>
            <w:noWrap/>
            <w:vAlign w:val="center"/>
          </w:tcPr>
          <w:p w14:paraId="10CE2941" w14:textId="5938BF8C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28C8A"/>
            <w:noWrap/>
            <w:vAlign w:val="center"/>
          </w:tcPr>
          <w:p w14:paraId="50115ABC" w14:textId="35DC2308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6F8FB"/>
            <w:noWrap/>
            <w:vAlign w:val="center"/>
          </w:tcPr>
          <w:p w14:paraId="44D2BA02" w14:textId="7626496F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3ACAA"/>
            <w:noWrap/>
            <w:vAlign w:val="center"/>
          </w:tcPr>
          <w:p w14:paraId="6336C527" w14:textId="102F002C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ED9E5"/>
            <w:noWrap/>
            <w:vAlign w:val="center"/>
          </w:tcPr>
          <w:p w14:paraId="47364E9F" w14:textId="44085EF0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7EFEF"/>
            <w:noWrap/>
            <w:vAlign w:val="center"/>
          </w:tcPr>
          <w:p w14:paraId="0973015B" w14:textId="2B6E5D91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5F8"/>
            <w:noWrap/>
            <w:vAlign w:val="center"/>
          </w:tcPr>
          <w:p w14:paraId="1C07C080" w14:textId="057D1A80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5F48" w:rsidRPr="00E65F48" w14:paraId="05A33996" w14:textId="77777777" w:rsidTr="00E65F48">
        <w:trPr>
          <w:trHeight w:val="64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3787" w14:textId="7777777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F882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4B20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5F48">
              <w:rPr>
                <w:rFonts w:ascii="Times New Roman" w:eastAsia="Times New Roman" w:hAnsi="Times New Roman" w:cs="Times New Roman"/>
                <w:color w:val="000000"/>
              </w:rPr>
              <w:t>Veillonell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EDFDF"/>
            <w:noWrap/>
            <w:vAlign w:val="center"/>
          </w:tcPr>
          <w:p w14:paraId="121BD16F" w14:textId="551E3444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DDEDD"/>
            <w:noWrap/>
            <w:vAlign w:val="center"/>
          </w:tcPr>
          <w:p w14:paraId="503E5BC0" w14:textId="02B782B6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3ACAA"/>
            <w:noWrap/>
            <w:vAlign w:val="center"/>
          </w:tcPr>
          <w:p w14:paraId="0352B915" w14:textId="248E509E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EC1C0"/>
            <w:noWrap/>
            <w:vAlign w:val="center"/>
          </w:tcPr>
          <w:p w14:paraId="1793166D" w14:textId="1C4F2D6C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noWrap/>
            <w:vAlign w:val="center"/>
          </w:tcPr>
          <w:p w14:paraId="00D00522" w14:textId="3345EAD8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CC9D9C"/>
            <w:noWrap/>
            <w:vAlign w:val="center"/>
          </w:tcPr>
          <w:p w14:paraId="47618FF1" w14:textId="6CAFE736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CB1C9"/>
            <w:noWrap/>
            <w:vAlign w:val="center"/>
          </w:tcPr>
          <w:p w14:paraId="04DBD8F0" w14:textId="496617E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0E7EF"/>
            <w:noWrap/>
            <w:vAlign w:val="center"/>
          </w:tcPr>
          <w:p w14:paraId="011E199A" w14:textId="1AA1B9EA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0A8C3"/>
            <w:noWrap/>
            <w:vAlign w:val="center"/>
          </w:tcPr>
          <w:p w14:paraId="7AC8D513" w14:textId="7EF1BB0C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5F48" w:rsidRPr="00E65F48" w14:paraId="3AD2708D" w14:textId="77777777" w:rsidTr="00E65F48">
        <w:trPr>
          <w:trHeight w:val="126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DBEC" w14:textId="7777777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E1ED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5F48">
              <w:rPr>
                <w:rFonts w:ascii="Times New Roman" w:eastAsia="Times New Roman" w:hAnsi="Times New Roman" w:cs="Times New Roman"/>
                <w:color w:val="000000"/>
              </w:rPr>
              <w:t>Genus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F7DE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65F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fidobacter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F3F3"/>
            <w:noWrap/>
            <w:vAlign w:val="center"/>
          </w:tcPr>
          <w:p w14:paraId="0D59F763" w14:textId="073371B8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7B3B2"/>
            <w:noWrap/>
            <w:vAlign w:val="center"/>
          </w:tcPr>
          <w:p w14:paraId="4F744E7B" w14:textId="317240FA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5F8"/>
            <w:noWrap/>
            <w:vAlign w:val="center"/>
          </w:tcPr>
          <w:p w14:paraId="3BF3A365" w14:textId="3609CFB6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AD6E3"/>
            <w:noWrap/>
            <w:vAlign w:val="center"/>
          </w:tcPr>
          <w:p w14:paraId="0CD023F3" w14:textId="78B79631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6CFCF"/>
            <w:noWrap/>
            <w:vAlign w:val="center"/>
          </w:tcPr>
          <w:p w14:paraId="27FFD4FB" w14:textId="0514596E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BF8F8"/>
            <w:noWrap/>
            <w:vAlign w:val="center"/>
          </w:tcPr>
          <w:p w14:paraId="1C9A6166" w14:textId="3DD73B8D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5F5"/>
            <w:noWrap/>
            <w:vAlign w:val="center"/>
          </w:tcPr>
          <w:p w14:paraId="69975314" w14:textId="5F7C47B1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5ECEC"/>
            <w:noWrap/>
            <w:vAlign w:val="center"/>
          </w:tcPr>
          <w:p w14:paraId="6D5B1BFA" w14:textId="4D84173C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8BBD0"/>
            <w:noWrap/>
            <w:vAlign w:val="center"/>
          </w:tcPr>
          <w:p w14:paraId="5B4D2D5F" w14:textId="02C7FEBC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5F48" w:rsidRPr="00E65F48" w14:paraId="210752E9" w14:textId="77777777" w:rsidTr="00E65F48">
        <w:trPr>
          <w:trHeight w:val="64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9F4D" w14:textId="7777777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0ACB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BB9B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65F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cteroid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D"/>
            <w:noWrap/>
            <w:vAlign w:val="center"/>
          </w:tcPr>
          <w:p w14:paraId="433BE314" w14:textId="4D9A6EDA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6EEED"/>
            <w:noWrap/>
            <w:vAlign w:val="center"/>
          </w:tcPr>
          <w:p w14:paraId="6B8351D3" w14:textId="6B699C34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9D6D6"/>
            <w:noWrap/>
            <w:vAlign w:val="center"/>
          </w:tcPr>
          <w:p w14:paraId="27E70A82" w14:textId="2805390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28C8A"/>
            <w:noWrap/>
            <w:vAlign w:val="center"/>
          </w:tcPr>
          <w:p w14:paraId="658AE4A2" w14:textId="08B878F6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6F8FB"/>
            <w:noWrap/>
            <w:vAlign w:val="center"/>
          </w:tcPr>
          <w:p w14:paraId="1C71F8AA" w14:textId="55390D1A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3ACAA"/>
            <w:noWrap/>
            <w:vAlign w:val="center"/>
          </w:tcPr>
          <w:p w14:paraId="5B5D551E" w14:textId="50C5F446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ED9E5"/>
            <w:noWrap/>
            <w:vAlign w:val="center"/>
          </w:tcPr>
          <w:p w14:paraId="2697450E" w14:textId="1860B329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7EFEF"/>
            <w:noWrap/>
            <w:vAlign w:val="center"/>
          </w:tcPr>
          <w:p w14:paraId="1440E5CF" w14:textId="629C11B8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5F8"/>
            <w:noWrap/>
            <w:vAlign w:val="center"/>
          </w:tcPr>
          <w:p w14:paraId="18BCE0C3" w14:textId="5B9E4A7A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5F48" w:rsidRPr="00E65F48" w14:paraId="04723123" w14:textId="77777777" w:rsidTr="00E65F48">
        <w:trPr>
          <w:trHeight w:val="64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85B8" w14:textId="7777777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ABDA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9308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65F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aut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0F4F7"/>
            <w:noWrap/>
            <w:vAlign w:val="center"/>
          </w:tcPr>
          <w:p w14:paraId="18E83C4D" w14:textId="4480151A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2EB"/>
            <w:noWrap/>
            <w:vAlign w:val="center"/>
          </w:tcPr>
          <w:p w14:paraId="205E17C3" w14:textId="216F4393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EC0D3"/>
            <w:noWrap/>
            <w:vAlign w:val="center"/>
          </w:tcPr>
          <w:p w14:paraId="54C259BF" w14:textId="00B7ACDD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4ABC5"/>
            <w:noWrap/>
            <w:vAlign w:val="center"/>
          </w:tcPr>
          <w:p w14:paraId="3EF9E049" w14:textId="259FDB95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6ECF2"/>
            <w:noWrap/>
            <w:vAlign w:val="center"/>
          </w:tcPr>
          <w:p w14:paraId="131E1994" w14:textId="19D1EDE3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B4C4D7"/>
            <w:noWrap/>
            <w:vAlign w:val="center"/>
          </w:tcPr>
          <w:p w14:paraId="04C7FA11" w14:textId="7A89F6E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1C6C6"/>
            <w:noWrap/>
            <w:vAlign w:val="center"/>
          </w:tcPr>
          <w:p w14:paraId="06D1139A" w14:textId="538042A8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0E7EF"/>
            <w:noWrap/>
            <w:vAlign w:val="center"/>
          </w:tcPr>
          <w:p w14:paraId="1DE9C1FB" w14:textId="3EB2269E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0C5C4"/>
            <w:noWrap/>
            <w:vAlign w:val="center"/>
          </w:tcPr>
          <w:p w14:paraId="2BC37527" w14:textId="389B73B1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5F48" w:rsidRPr="00E65F48" w14:paraId="27304EAF" w14:textId="77777777" w:rsidTr="00E65F48">
        <w:trPr>
          <w:trHeight w:val="64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C8A2" w14:textId="7777777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BC2D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F591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65F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ecalibacter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0C1D4"/>
            <w:noWrap/>
            <w:vAlign w:val="center"/>
          </w:tcPr>
          <w:p w14:paraId="1FA0B92F" w14:textId="52339B34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8D3D2"/>
            <w:noWrap/>
            <w:vAlign w:val="center"/>
          </w:tcPr>
          <w:p w14:paraId="73ECFD23" w14:textId="22528135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D7E4"/>
            <w:noWrap/>
            <w:vAlign w:val="center"/>
          </w:tcPr>
          <w:p w14:paraId="65B82957" w14:textId="0371082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AD6E3"/>
            <w:noWrap/>
            <w:vAlign w:val="center"/>
          </w:tcPr>
          <w:p w14:paraId="6516D1BC" w14:textId="5E8084BC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1E5E4"/>
            <w:noWrap/>
            <w:vAlign w:val="center"/>
          </w:tcPr>
          <w:p w14:paraId="3778FF0D" w14:textId="02FDD27C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EAD8D8"/>
            <w:noWrap/>
            <w:vAlign w:val="center"/>
          </w:tcPr>
          <w:p w14:paraId="37DD62D3" w14:textId="671DF2F0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BEBD"/>
            <w:noWrap/>
            <w:vAlign w:val="center"/>
          </w:tcPr>
          <w:p w14:paraId="43250EF8" w14:textId="3023C3DE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5CECD"/>
            <w:noWrap/>
            <w:vAlign w:val="center"/>
          </w:tcPr>
          <w:p w14:paraId="7FBC2385" w14:textId="6F01B904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DDEDD"/>
            <w:noWrap/>
            <w:vAlign w:val="center"/>
          </w:tcPr>
          <w:p w14:paraId="6FABA6F1" w14:textId="00B65C5B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5F48" w:rsidRPr="00E65F48" w14:paraId="4949AA84" w14:textId="77777777" w:rsidTr="00E65F48">
        <w:trPr>
          <w:trHeight w:val="64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4F0B" w14:textId="7777777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06B3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F997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65F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1A8A7"/>
            <w:noWrap/>
            <w:vAlign w:val="center"/>
          </w:tcPr>
          <w:p w14:paraId="025CEA4E" w14:textId="088046B4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A6A5"/>
            <w:noWrap/>
            <w:vAlign w:val="center"/>
          </w:tcPr>
          <w:p w14:paraId="41955AA6" w14:textId="3049564B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8D3D2"/>
            <w:noWrap/>
            <w:vAlign w:val="center"/>
          </w:tcPr>
          <w:p w14:paraId="19C36182" w14:textId="7E843099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6EEED"/>
            <w:noWrap/>
            <w:vAlign w:val="center"/>
          </w:tcPr>
          <w:p w14:paraId="7780827A" w14:textId="6DF8D805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89695"/>
            <w:noWrap/>
            <w:vAlign w:val="center"/>
          </w:tcPr>
          <w:p w14:paraId="181A82C0" w14:textId="1A3B3F51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3ACAA"/>
            <w:noWrap/>
            <w:vAlign w:val="center"/>
          </w:tcPr>
          <w:p w14:paraId="4C16C01D" w14:textId="60117ED3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2C3D5"/>
            <w:noWrap/>
            <w:vAlign w:val="center"/>
          </w:tcPr>
          <w:p w14:paraId="1FD4F380" w14:textId="41046131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18A88"/>
            <w:noWrap/>
            <w:vAlign w:val="center"/>
          </w:tcPr>
          <w:p w14:paraId="478E3C9B" w14:textId="4E161A86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center"/>
          </w:tcPr>
          <w:p w14:paraId="36B7EE9C" w14:textId="20D608A3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5F48" w:rsidRPr="00E65F48" w14:paraId="1BA4DA80" w14:textId="77777777" w:rsidTr="00E65F48">
        <w:trPr>
          <w:trHeight w:val="64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6D9C" w14:textId="7777777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C37B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5F48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F5EF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65F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ecalibacterium</w:t>
            </w:r>
            <w:proofErr w:type="spellEnd"/>
            <w:r w:rsidRPr="00E65F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65F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ausnitz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8BBD0"/>
            <w:noWrap/>
            <w:vAlign w:val="center"/>
          </w:tcPr>
          <w:p w14:paraId="231ED121" w14:textId="0AD2BCB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3CAC9"/>
            <w:noWrap/>
            <w:vAlign w:val="center"/>
          </w:tcPr>
          <w:p w14:paraId="7049A9D7" w14:textId="7917382B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2CFDE"/>
            <w:noWrap/>
            <w:vAlign w:val="center"/>
          </w:tcPr>
          <w:p w14:paraId="5505888D" w14:textId="5A408ABC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2CFDE"/>
            <w:noWrap/>
            <w:vAlign w:val="center"/>
          </w:tcPr>
          <w:p w14:paraId="50547558" w14:textId="325DF9AF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0E3E2"/>
            <w:noWrap/>
            <w:vAlign w:val="center"/>
          </w:tcPr>
          <w:p w14:paraId="53268EEE" w14:textId="18E8B46A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ECDCDB"/>
            <w:noWrap/>
            <w:vAlign w:val="center"/>
          </w:tcPr>
          <w:p w14:paraId="094611C3" w14:textId="787418CF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8B5B4"/>
            <w:noWrap/>
            <w:vAlign w:val="center"/>
          </w:tcPr>
          <w:p w14:paraId="60241C63" w14:textId="730DEE19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9D5D4"/>
            <w:noWrap/>
            <w:vAlign w:val="center"/>
          </w:tcPr>
          <w:p w14:paraId="6461E4CB" w14:textId="76032E23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EDFDF"/>
            <w:noWrap/>
            <w:vAlign w:val="center"/>
          </w:tcPr>
          <w:p w14:paraId="1A932FFE" w14:textId="3C25177F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5F48" w:rsidRPr="00E65F48" w14:paraId="19B53663" w14:textId="77777777" w:rsidTr="00E65F48">
        <w:trPr>
          <w:trHeight w:val="64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0EF5" w14:textId="7777777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9828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177D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65F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kkermansia</w:t>
            </w:r>
            <w:proofErr w:type="spellEnd"/>
            <w:r w:rsidRPr="00E65F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65F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ciniphi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BAB9"/>
            <w:noWrap/>
            <w:vAlign w:val="center"/>
          </w:tcPr>
          <w:p w14:paraId="07B8F1E7" w14:textId="7D7D3549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3ACAB"/>
            <w:noWrap/>
            <w:vAlign w:val="center"/>
          </w:tcPr>
          <w:p w14:paraId="5D24D613" w14:textId="26C5633F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3CAC9"/>
            <w:noWrap/>
            <w:vAlign w:val="center"/>
          </w:tcPr>
          <w:p w14:paraId="693588B7" w14:textId="2E4BA353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8D3D2"/>
            <w:noWrap/>
            <w:vAlign w:val="center"/>
          </w:tcPr>
          <w:p w14:paraId="45CAD150" w14:textId="59D3D2D2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9E9D"/>
            <w:noWrap/>
            <w:vAlign w:val="center"/>
          </w:tcPr>
          <w:p w14:paraId="10CCB512" w14:textId="713A04B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E4CBCB"/>
            <w:noWrap/>
            <w:vAlign w:val="center"/>
          </w:tcPr>
          <w:p w14:paraId="184B2033" w14:textId="298BBF63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AD6E3"/>
            <w:noWrap/>
            <w:vAlign w:val="center"/>
          </w:tcPr>
          <w:p w14:paraId="151F01E6" w14:textId="35B6313D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center"/>
          </w:tcPr>
          <w:p w14:paraId="61987EF6" w14:textId="45A067AD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C2D5"/>
            <w:noWrap/>
            <w:vAlign w:val="center"/>
          </w:tcPr>
          <w:p w14:paraId="324B9C3A" w14:textId="519E6BF5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5F48" w:rsidRPr="00E65F48" w14:paraId="25F415A3" w14:textId="77777777" w:rsidTr="00E65F48">
        <w:trPr>
          <w:trHeight w:val="288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3B38" w14:textId="7777777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C994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24BC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7FE57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5125E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E7F6B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B003E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5123B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934C0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9A95A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2C86C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FB232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5F48" w:rsidRPr="00E65F48" w14:paraId="1CDFE038" w14:textId="77777777" w:rsidTr="00E65F48">
        <w:trPr>
          <w:trHeight w:val="8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D027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5F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3C04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5F48">
              <w:rPr>
                <w:rFonts w:ascii="Times New Roman" w:eastAsia="Times New Roman" w:hAnsi="Times New Roman" w:cs="Times New Roman"/>
                <w:color w:val="000000"/>
              </w:rPr>
              <w:t>Phylum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22BF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5F48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6A0BE"/>
            <w:noWrap/>
            <w:vAlign w:val="center"/>
          </w:tcPr>
          <w:p w14:paraId="6A94C330" w14:textId="1165FD0A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5EDED"/>
            <w:noWrap/>
            <w:vAlign w:val="center"/>
          </w:tcPr>
          <w:p w14:paraId="6811056A" w14:textId="154EF6FD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CF0F5"/>
            <w:noWrap/>
            <w:vAlign w:val="center"/>
          </w:tcPr>
          <w:p w14:paraId="7009B2CF" w14:textId="2F6A1FB4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0CEDD"/>
            <w:noWrap/>
            <w:vAlign w:val="center"/>
          </w:tcPr>
          <w:p w14:paraId="3F1DA057" w14:textId="425AC5FC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6B1B0"/>
            <w:noWrap/>
            <w:vAlign w:val="center"/>
          </w:tcPr>
          <w:p w14:paraId="6E9D0E3B" w14:textId="7AB30F31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ACBED2"/>
            <w:noWrap/>
            <w:vAlign w:val="center"/>
          </w:tcPr>
          <w:p w14:paraId="1A37EB77" w14:textId="30FD264C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0F3F7"/>
            <w:noWrap/>
            <w:vAlign w:val="center"/>
          </w:tcPr>
          <w:p w14:paraId="6E50FBC9" w14:textId="65CAD292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BF7F7"/>
            <w:noWrap/>
            <w:vAlign w:val="center"/>
          </w:tcPr>
          <w:p w14:paraId="33D839C4" w14:textId="00D0D011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4DDE8"/>
            <w:noWrap/>
            <w:vAlign w:val="center"/>
          </w:tcPr>
          <w:p w14:paraId="092CF5D7" w14:textId="477223B6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5F48" w:rsidRPr="00E65F48" w14:paraId="4E121DF4" w14:textId="77777777" w:rsidTr="00E65F48">
        <w:trPr>
          <w:trHeight w:val="9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9723" w14:textId="7777777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0EE7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910E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5F48">
              <w:rPr>
                <w:rFonts w:ascii="Times New Roman" w:eastAsia="Times New Roman" w:hAnsi="Times New Roman" w:cs="Times New Roman"/>
                <w:color w:val="000000"/>
              </w:rPr>
              <w:t>Fusobact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ED8E4"/>
            <w:noWrap/>
            <w:vAlign w:val="center"/>
          </w:tcPr>
          <w:p w14:paraId="5AC99775" w14:textId="383245D8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AC9DA"/>
            <w:noWrap/>
            <w:vAlign w:val="center"/>
          </w:tcPr>
          <w:p w14:paraId="02C44763" w14:textId="68FC7570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AEEF4"/>
            <w:noWrap/>
            <w:vAlign w:val="center"/>
          </w:tcPr>
          <w:p w14:paraId="3EF35950" w14:textId="2E009FBA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AA4C0"/>
            <w:noWrap/>
            <w:vAlign w:val="center"/>
          </w:tcPr>
          <w:p w14:paraId="18B61C52" w14:textId="4D43682F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3EC"/>
            <w:noWrap/>
            <w:vAlign w:val="center"/>
          </w:tcPr>
          <w:p w14:paraId="1D69407F" w14:textId="167623AD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EBD9D9"/>
            <w:noWrap/>
            <w:vAlign w:val="center"/>
          </w:tcPr>
          <w:p w14:paraId="69DBFF48" w14:textId="546DE1A4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B8B7"/>
            <w:noWrap/>
            <w:vAlign w:val="center"/>
          </w:tcPr>
          <w:p w14:paraId="37DD615F" w14:textId="78B860FE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2AAA9"/>
            <w:noWrap/>
            <w:vAlign w:val="center"/>
          </w:tcPr>
          <w:p w14:paraId="42ED48C9" w14:textId="41691E33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EF1F6"/>
            <w:noWrap/>
            <w:vAlign w:val="center"/>
          </w:tcPr>
          <w:p w14:paraId="240E279B" w14:textId="10A913CB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5F48" w:rsidRPr="00E65F48" w14:paraId="306A3689" w14:textId="77777777" w:rsidTr="00E65F48">
        <w:trPr>
          <w:trHeight w:val="108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FFC5" w14:textId="7777777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F226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5D84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5F48">
              <w:rPr>
                <w:rFonts w:ascii="Times New Roman" w:eastAsia="Times New Roman" w:hAnsi="Times New Roman" w:cs="Times New Roman"/>
                <w:color w:val="000000"/>
              </w:rPr>
              <w:t>Proteobact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EFDFD"/>
            <w:noWrap/>
            <w:vAlign w:val="center"/>
          </w:tcPr>
          <w:p w14:paraId="440D7642" w14:textId="410F677D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AD8D7"/>
            <w:noWrap/>
            <w:vAlign w:val="center"/>
          </w:tcPr>
          <w:p w14:paraId="537E8BA1" w14:textId="251566A4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F9FB"/>
            <w:noWrap/>
            <w:vAlign w:val="center"/>
          </w:tcPr>
          <w:p w14:paraId="38BF8E88" w14:textId="222FF6A2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3ABA9"/>
            <w:noWrap/>
            <w:vAlign w:val="center"/>
          </w:tcPr>
          <w:p w14:paraId="27CBD897" w14:textId="25254760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5EDED"/>
            <w:noWrap/>
            <w:vAlign w:val="center"/>
          </w:tcPr>
          <w:p w14:paraId="5240E2E2" w14:textId="17DA1A0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7F1F0"/>
            <w:noWrap/>
            <w:vAlign w:val="center"/>
          </w:tcPr>
          <w:p w14:paraId="1E4CE3A0" w14:textId="65B2CFC8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DB2CA"/>
            <w:noWrap/>
            <w:vAlign w:val="center"/>
          </w:tcPr>
          <w:p w14:paraId="06C53DB5" w14:textId="1DB5E22E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5B8CE"/>
            <w:noWrap/>
            <w:vAlign w:val="center"/>
          </w:tcPr>
          <w:p w14:paraId="57DCEE4B" w14:textId="681F8ECB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BFBF"/>
            <w:noWrap/>
            <w:vAlign w:val="center"/>
          </w:tcPr>
          <w:p w14:paraId="51AE8D29" w14:textId="7BAE487B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5F48" w:rsidRPr="00E65F48" w14:paraId="288AD841" w14:textId="77777777" w:rsidTr="00E65F48">
        <w:trPr>
          <w:trHeight w:val="117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FB09" w14:textId="7777777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7D3C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2F1A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5F48">
              <w:rPr>
                <w:rFonts w:ascii="Times New Roman" w:eastAsia="Times New Roman" w:hAnsi="Times New Roman" w:cs="Times New Roman"/>
                <w:color w:val="000000"/>
              </w:rPr>
              <w:t>Verrucomicrob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4B8CE"/>
            <w:noWrap/>
            <w:vAlign w:val="center"/>
          </w:tcPr>
          <w:p w14:paraId="6EEDDD25" w14:textId="23382F4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8D4E2"/>
            <w:noWrap/>
            <w:vAlign w:val="center"/>
          </w:tcPr>
          <w:p w14:paraId="3649D971" w14:textId="02D7933D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0E7EE"/>
            <w:noWrap/>
            <w:vAlign w:val="center"/>
          </w:tcPr>
          <w:p w14:paraId="4A278769" w14:textId="581A450B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9A3BF"/>
            <w:noWrap/>
            <w:vAlign w:val="center"/>
          </w:tcPr>
          <w:p w14:paraId="6982AC4C" w14:textId="76313063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D7E4"/>
            <w:noWrap/>
            <w:vAlign w:val="center"/>
          </w:tcPr>
          <w:p w14:paraId="5518C1B1" w14:textId="4AD205B1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BF7F7"/>
            <w:noWrap/>
            <w:vAlign w:val="center"/>
          </w:tcPr>
          <w:p w14:paraId="31CB7439" w14:textId="4060560D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8D4D4"/>
            <w:noWrap/>
            <w:vAlign w:val="center"/>
          </w:tcPr>
          <w:p w14:paraId="65368F23" w14:textId="03CBE6C2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5CECD"/>
            <w:noWrap/>
            <w:vAlign w:val="center"/>
          </w:tcPr>
          <w:p w14:paraId="791E2926" w14:textId="6FC56BF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8D4E2"/>
            <w:noWrap/>
            <w:vAlign w:val="center"/>
          </w:tcPr>
          <w:p w14:paraId="151D852D" w14:textId="0701EBF3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5F48" w:rsidRPr="00E65F48" w14:paraId="5AE480B4" w14:textId="77777777" w:rsidTr="00E65F48">
        <w:trPr>
          <w:trHeight w:val="8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0556" w14:textId="7777777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9845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7BCA" w14:textId="0683F4AF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5F48">
              <w:rPr>
                <w:rFonts w:ascii="Times New Roman" w:eastAsia="Times New Roman" w:hAnsi="Times New Roman" w:cs="Times New Roman"/>
                <w:color w:val="000000"/>
              </w:rPr>
              <w:t>Total gram</w:t>
            </w:r>
            <w:r w:rsidR="001850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E65F48">
              <w:rPr>
                <w:rFonts w:ascii="Times New Roman" w:eastAsia="Times New Roman" w:hAnsi="Times New Roman" w:cs="Times New Roman"/>
                <w:color w:val="000000"/>
              </w:rPr>
              <w:t>negative bact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493B4"/>
            <w:noWrap/>
            <w:vAlign w:val="center"/>
          </w:tcPr>
          <w:p w14:paraId="0193BD5E" w14:textId="08D05434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FA4A2"/>
            <w:noWrap/>
            <w:vAlign w:val="center"/>
          </w:tcPr>
          <w:p w14:paraId="1BD46F7B" w14:textId="246D1BCD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8D4E2"/>
            <w:noWrap/>
            <w:vAlign w:val="center"/>
          </w:tcPr>
          <w:p w14:paraId="3FC57B3B" w14:textId="3C7660D2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D"/>
            <w:noWrap/>
            <w:vAlign w:val="center"/>
          </w:tcPr>
          <w:p w14:paraId="16155898" w14:textId="2128FCC9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3CAC9"/>
            <w:noWrap/>
            <w:vAlign w:val="center"/>
          </w:tcPr>
          <w:p w14:paraId="4BF48C65" w14:textId="36D84056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BCCBDB"/>
            <w:noWrap/>
            <w:vAlign w:val="center"/>
          </w:tcPr>
          <w:p w14:paraId="7FBADBF9" w14:textId="5FF78C8F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0E7EE"/>
            <w:noWrap/>
            <w:vAlign w:val="center"/>
          </w:tcPr>
          <w:p w14:paraId="3E95E521" w14:textId="1AE50B84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4F6F9"/>
            <w:noWrap/>
            <w:vAlign w:val="center"/>
          </w:tcPr>
          <w:p w14:paraId="1783FEA1" w14:textId="1F765D46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CF0F5"/>
            <w:noWrap/>
            <w:vAlign w:val="center"/>
          </w:tcPr>
          <w:p w14:paraId="3DCC1F96" w14:textId="3D7A7F6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5F48" w:rsidRPr="00E65F48" w14:paraId="5711436E" w14:textId="77777777" w:rsidTr="00E65F48">
        <w:trPr>
          <w:trHeight w:val="8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509C" w14:textId="7777777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34A1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5F48">
              <w:rPr>
                <w:rFonts w:ascii="Times New Roman" w:eastAsia="Times New Roman" w:hAnsi="Times New Roman" w:cs="Times New Roman"/>
                <w:color w:val="000000"/>
              </w:rPr>
              <w:t>Class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FB07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5F48">
              <w:rPr>
                <w:rFonts w:ascii="Times New Roman" w:eastAsia="Times New Roman" w:hAnsi="Times New Roman" w:cs="Times New Roman"/>
                <w:color w:val="000000"/>
              </w:rPr>
              <w:t>Bacteroid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E8EB1"/>
            <w:noWrap/>
            <w:vAlign w:val="center"/>
          </w:tcPr>
          <w:p w14:paraId="0938FCCF" w14:textId="2158D6C9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FBFB"/>
            <w:noWrap/>
            <w:vAlign w:val="center"/>
          </w:tcPr>
          <w:p w14:paraId="6A474CB1" w14:textId="66F35D8D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FBFB"/>
            <w:noWrap/>
            <w:vAlign w:val="center"/>
          </w:tcPr>
          <w:p w14:paraId="4C5604AE" w14:textId="0CCB1BBA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CBED2"/>
            <w:noWrap/>
            <w:vAlign w:val="center"/>
          </w:tcPr>
          <w:p w14:paraId="1AFE7402" w14:textId="029E4509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FC3C2"/>
            <w:noWrap/>
            <w:vAlign w:val="center"/>
          </w:tcPr>
          <w:p w14:paraId="2EB540AD" w14:textId="04350F72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A9BBD0"/>
            <w:noWrap/>
            <w:vAlign w:val="center"/>
          </w:tcPr>
          <w:p w14:paraId="7A7EFF6A" w14:textId="73A7B76F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0CEDD"/>
            <w:noWrap/>
            <w:vAlign w:val="center"/>
          </w:tcPr>
          <w:p w14:paraId="75198C27" w14:textId="020ACEAF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4EC"/>
            <w:noWrap/>
            <w:vAlign w:val="center"/>
          </w:tcPr>
          <w:p w14:paraId="70229DBD" w14:textId="61D6A1D2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0E7EE"/>
            <w:noWrap/>
            <w:vAlign w:val="center"/>
          </w:tcPr>
          <w:p w14:paraId="7B0A5950" w14:textId="3B3B025E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5F48" w:rsidRPr="00E65F48" w14:paraId="0A268097" w14:textId="77777777" w:rsidTr="00E65F48">
        <w:trPr>
          <w:trHeight w:val="8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A60E" w14:textId="7777777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51C8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58AB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5F48">
              <w:rPr>
                <w:rFonts w:ascii="Times New Roman" w:eastAsia="Times New Roman" w:hAnsi="Times New Roman" w:cs="Times New Roman"/>
                <w:color w:val="000000"/>
              </w:rPr>
              <w:t>Veillonell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2DCE7"/>
            <w:noWrap/>
            <w:vAlign w:val="center"/>
          </w:tcPr>
          <w:p w14:paraId="5AF7915B" w14:textId="6137C6F9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4D1DF"/>
            <w:noWrap/>
            <w:vAlign w:val="center"/>
          </w:tcPr>
          <w:p w14:paraId="66902600" w14:textId="24AECE94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D"/>
            <w:noWrap/>
            <w:vAlign w:val="center"/>
          </w:tcPr>
          <w:p w14:paraId="430EB4F4" w14:textId="66C4BDB6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CBED2"/>
            <w:noWrap/>
            <w:vAlign w:val="center"/>
          </w:tcPr>
          <w:p w14:paraId="2640BE26" w14:textId="10D8C330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5CECD"/>
            <w:noWrap/>
            <w:vAlign w:val="center"/>
          </w:tcPr>
          <w:p w14:paraId="1CCB728D" w14:textId="27B97561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0F3F7"/>
            <w:noWrap/>
            <w:vAlign w:val="center"/>
          </w:tcPr>
          <w:p w14:paraId="43F64E49" w14:textId="41B06903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BBD0"/>
            <w:noWrap/>
            <w:vAlign w:val="center"/>
          </w:tcPr>
          <w:p w14:paraId="5B260FCC" w14:textId="6E07F0DE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5B8CE"/>
            <w:noWrap/>
            <w:vAlign w:val="center"/>
          </w:tcPr>
          <w:p w14:paraId="5E38F7AC" w14:textId="482FD4EA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9AFC8"/>
            <w:noWrap/>
            <w:vAlign w:val="center"/>
          </w:tcPr>
          <w:p w14:paraId="4A827745" w14:textId="6834AF24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5F48" w:rsidRPr="00E65F48" w14:paraId="1385BD50" w14:textId="77777777" w:rsidTr="00E65F48">
        <w:trPr>
          <w:trHeight w:val="8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D143" w14:textId="7777777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B7DB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5F48">
              <w:rPr>
                <w:rFonts w:ascii="Times New Roman" w:eastAsia="Times New Roman" w:hAnsi="Times New Roman" w:cs="Times New Roman"/>
                <w:color w:val="000000"/>
              </w:rPr>
              <w:t>Genus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0F18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65F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fidobacter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E8382"/>
            <w:noWrap/>
            <w:vAlign w:val="center"/>
          </w:tcPr>
          <w:p w14:paraId="358507F3" w14:textId="2FDDCF2E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5EDED"/>
            <w:noWrap/>
            <w:vAlign w:val="center"/>
          </w:tcPr>
          <w:p w14:paraId="4B8ED569" w14:textId="4776B3D5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9DF8B5" w14:textId="24EA316C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9291"/>
            <w:noWrap/>
            <w:vAlign w:val="center"/>
          </w:tcPr>
          <w:p w14:paraId="645B103E" w14:textId="0161EDBE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0F3F7"/>
            <w:noWrap/>
            <w:vAlign w:val="center"/>
          </w:tcPr>
          <w:p w14:paraId="148B0839" w14:textId="768903C1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E8D4D4"/>
            <w:noWrap/>
            <w:vAlign w:val="center"/>
          </w:tcPr>
          <w:p w14:paraId="34C72330" w14:textId="303B85CE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E6E6"/>
            <w:noWrap/>
            <w:vAlign w:val="center"/>
          </w:tcPr>
          <w:p w14:paraId="569DAFEB" w14:textId="68200A64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FBFB"/>
            <w:noWrap/>
            <w:vAlign w:val="center"/>
          </w:tcPr>
          <w:p w14:paraId="7A72AF25" w14:textId="2FE10F98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CDCDB"/>
            <w:noWrap/>
            <w:vAlign w:val="center"/>
          </w:tcPr>
          <w:p w14:paraId="1CB62A69" w14:textId="33D93C0A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5F48" w:rsidRPr="00E65F48" w14:paraId="0C122F00" w14:textId="77777777" w:rsidTr="00E65F48">
        <w:trPr>
          <w:trHeight w:val="8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5E43" w14:textId="7777777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ECA9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CB57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65F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cteroid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E8EB1"/>
            <w:noWrap/>
            <w:vAlign w:val="center"/>
          </w:tcPr>
          <w:p w14:paraId="50548812" w14:textId="04061A7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FBFB"/>
            <w:noWrap/>
            <w:vAlign w:val="center"/>
          </w:tcPr>
          <w:p w14:paraId="55F4EE9C" w14:textId="6B2BA281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FBFB"/>
            <w:noWrap/>
            <w:vAlign w:val="center"/>
          </w:tcPr>
          <w:p w14:paraId="3072A8DF" w14:textId="42CA6FB1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CBED2"/>
            <w:noWrap/>
            <w:vAlign w:val="center"/>
          </w:tcPr>
          <w:p w14:paraId="39C53074" w14:textId="6CBA5136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FC3C2"/>
            <w:noWrap/>
            <w:vAlign w:val="center"/>
          </w:tcPr>
          <w:p w14:paraId="5CE0A9E1" w14:textId="33194D61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A9BBD0"/>
            <w:noWrap/>
            <w:vAlign w:val="center"/>
          </w:tcPr>
          <w:p w14:paraId="31E2117A" w14:textId="1C0CD37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0CEDD"/>
            <w:noWrap/>
            <w:vAlign w:val="center"/>
          </w:tcPr>
          <w:p w14:paraId="48C54F02" w14:textId="789F8DB8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4EC"/>
            <w:noWrap/>
            <w:vAlign w:val="center"/>
          </w:tcPr>
          <w:p w14:paraId="5474E9D3" w14:textId="24660376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0E7EE"/>
            <w:noWrap/>
            <w:vAlign w:val="center"/>
          </w:tcPr>
          <w:p w14:paraId="243B2549" w14:textId="6B61DCF1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5F48" w:rsidRPr="00E65F48" w14:paraId="08CDF8DE" w14:textId="77777777" w:rsidTr="00E65F48">
        <w:trPr>
          <w:trHeight w:val="8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BF6F" w14:textId="7777777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D426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92F0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65F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aut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5F8"/>
            <w:noWrap/>
            <w:vAlign w:val="center"/>
          </w:tcPr>
          <w:p w14:paraId="44EDF8EC" w14:textId="5D9D418C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4DDE8"/>
            <w:noWrap/>
            <w:vAlign w:val="center"/>
          </w:tcPr>
          <w:p w14:paraId="787359C3" w14:textId="7E8F6186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EDFDF"/>
            <w:noWrap/>
            <w:vAlign w:val="center"/>
          </w:tcPr>
          <w:p w14:paraId="7C477A7C" w14:textId="43E335AF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8C8D9"/>
            <w:noWrap/>
            <w:vAlign w:val="center"/>
          </w:tcPr>
          <w:p w14:paraId="5D32CF92" w14:textId="65CEA6D5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FBFB"/>
            <w:noWrap/>
            <w:vAlign w:val="center"/>
          </w:tcPr>
          <w:p w14:paraId="0151FCDE" w14:textId="06E6F842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DFBFB"/>
            <w:noWrap/>
            <w:vAlign w:val="center"/>
          </w:tcPr>
          <w:p w14:paraId="415E888C" w14:textId="4A2EF7D8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5CECD"/>
            <w:noWrap/>
            <w:vAlign w:val="center"/>
          </w:tcPr>
          <w:p w14:paraId="62A929AA" w14:textId="4B1A4752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AB9B8"/>
            <w:noWrap/>
            <w:vAlign w:val="center"/>
          </w:tcPr>
          <w:p w14:paraId="0EB05D04" w14:textId="0C7A4E4B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AD8D7"/>
            <w:noWrap/>
            <w:vAlign w:val="center"/>
          </w:tcPr>
          <w:p w14:paraId="1EED1867" w14:textId="7931F469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5F48" w:rsidRPr="00E65F48" w14:paraId="1239F1AE" w14:textId="77777777" w:rsidTr="00E65F48">
        <w:trPr>
          <w:trHeight w:val="8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2122" w14:textId="7777777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EFF0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BB2E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65F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ecalibacter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7B3B2"/>
            <w:noWrap/>
            <w:vAlign w:val="center"/>
          </w:tcPr>
          <w:p w14:paraId="45E6AA41" w14:textId="1BF44630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8D4E2"/>
            <w:noWrap/>
            <w:vAlign w:val="center"/>
          </w:tcPr>
          <w:p w14:paraId="3D1E5196" w14:textId="6C97F08D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8C8D9"/>
            <w:noWrap/>
            <w:vAlign w:val="center"/>
          </w:tcPr>
          <w:p w14:paraId="4F2CB664" w14:textId="46D821DD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0E7EE"/>
            <w:noWrap/>
            <w:vAlign w:val="center"/>
          </w:tcPr>
          <w:p w14:paraId="015DFE70" w14:textId="3DDC488D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BBD0"/>
            <w:noWrap/>
            <w:vAlign w:val="center"/>
          </w:tcPr>
          <w:p w14:paraId="0DF6B594" w14:textId="794A98FE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B77674"/>
            <w:noWrap/>
            <w:vAlign w:val="center"/>
          </w:tcPr>
          <w:p w14:paraId="4CA0ACA8" w14:textId="2B54183E" w:rsidR="00E65F48" w:rsidRPr="00E65F48" w:rsidRDefault="00E56624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8D4D4"/>
            <w:noWrap/>
            <w:vAlign w:val="center"/>
          </w:tcPr>
          <w:p w14:paraId="4B0C8FB8" w14:textId="46C882B4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4F4"/>
            <w:noWrap/>
            <w:vAlign w:val="center"/>
          </w:tcPr>
          <w:p w14:paraId="3BF2708B" w14:textId="1578650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CBED2"/>
            <w:noWrap/>
            <w:vAlign w:val="center"/>
          </w:tcPr>
          <w:p w14:paraId="5ED45125" w14:textId="74E8790A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5F48" w:rsidRPr="00E65F48" w14:paraId="30746FF2" w14:textId="77777777" w:rsidTr="00E65F48">
        <w:trPr>
          <w:trHeight w:val="8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4FA4" w14:textId="7777777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1F98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DBF6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65F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AA4C0"/>
            <w:noWrap/>
            <w:vAlign w:val="center"/>
          </w:tcPr>
          <w:p w14:paraId="4B647317" w14:textId="23184FDD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4AEAD"/>
            <w:noWrap/>
            <w:vAlign w:val="center"/>
          </w:tcPr>
          <w:p w14:paraId="67A0039B" w14:textId="261F8AB0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1B5CC"/>
            <w:noWrap/>
            <w:vAlign w:val="center"/>
          </w:tcPr>
          <w:p w14:paraId="00B751BD" w14:textId="27168601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FBFB"/>
            <w:noWrap/>
            <w:vAlign w:val="center"/>
          </w:tcPr>
          <w:p w14:paraId="13C77FE0" w14:textId="2AFF817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4AEAD"/>
            <w:noWrap/>
            <w:vAlign w:val="center"/>
          </w:tcPr>
          <w:p w14:paraId="67818166" w14:textId="4A25E643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ECF0F5"/>
            <w:noWrap/>
            <w:vAlign w:val="center"/>
          </w:tcPr>
          <w:p w14:paraId="6E4E2744" w14:textId="7CBBC29C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CCBDB"/>
            <w:noWrap/>
            <w:vAlign w:val="center"/>
          </w:tcPr>
          <w:p w14:paraId="474551F1" w14:textId="79F66634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8D4E2"/>
            <w:noWrap/>
            <w:vAlign w:val="center"/>
          </w:tcPr>
          <w:p w14:paraId="4965564E" w14:textId="6CD9C8BA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4D1DF"/>
            <w:noWrap/>
            <w:vAlign w:val="center"/>
          </w:tcPr>
          <w:p w14:paraId="4FACBA50" w14:textId="053567BF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5F48" w:rsidRPr="00E65F48" w14:paraId="0D0E0DAA" w14:textId="77777777" w:rsidTr="00E65F48">
        <w:trPr>
          <w:trHeight w:val="8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6B6E" w14:textId="7777777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56F8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5F48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333F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65F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ecalibacterium</w:t>
            </w:r>
            <w:proofErr w:type="spellEnd"/>
            <w:r w:rsidRPr="00E65F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65F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ausnitz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7B3B2"/>
            <w:noWrap/>
            <w:vAlign w:val="center"/>
          </w:tcPr>
          <w:p w14:paraId="2D04D8D8" w14:textId="1E81CC81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8D4E2"/>
            <w:noWrap/>
            <w:vAlign w:val="center"/>
          </w:tcPr>
          <w:p w14:paraId="2DFFB1F5" w14:textId="72F43AD4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8C8D9"/>
            <w:noWrap/>
            <w:vAlign w:val="center"/>
          </w:tcPr>
          <w:p w14:paraId="455AD587" w14:textId="4CD71959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0E7EE"/>
            <w:noWrap/>
            <w:vAlign w:val="center"/>
          </w:tcPr>
          <w:p w14:paraId="48BE677F" w14:textId="3AE3B658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BBD0"/>
            <w:noWrap/>
            <w:vAlign w:val="center"/>
          </w:tcPr>
          <w:p w14:paraId="4B95499B" w14:textId="0B9A560C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B77674"/>
            <w:noWrap/>
            <w:vAlign w:val="center"/>
          </w:tcPr>
          <w:p w14:paraId="39358A50" w14:textId="3DC9B2A1" w:rsidR="00E65F48" w:rsidRPr="00E65F48" w:rsidRDefault="00E56624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8D4D4"/>
            <w:noWrap/>
            <w:vAlign w:val="center"/>
          </w:tcPr>
          <w:p w14:paraId="5607F215" w14:textId="79F9AE65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4F4"/>
            <w:noWrap/>
            <w:vAlign w:val="center"/>
          </w:tcPr>
          <w:p w14:paraId="09DEF35D" w14:textId="3E73C281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CBED2"/>
            <w:noWrap/>
            <w:vAlign w:val="center"/>
          </w:tcPr>
          <w:p w14:paraId="492AE132" w14:textId="76BCA786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5F48" w:rsidRPr="00E65F48" w14:paraId="40A164F7" w14:textId="77777777" w:rsidTr="00E65F48">
        <w:trPr>
          <w:trHeight w:val="8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E5B5" w14:textId="7777777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3E5F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B8D3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65F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kkermansia</w:t>
            </w:r>
            <w:proofErr w:type="spellEnd"/>
            <w:r w:rsidRPr="00E65F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65F4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ciniphi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4B8CE"/>
            <w:noWrap/>
            <w:vAlign w:val="center"/>
          </w:tcPr>
          <w:p w14:paraId="2257494D" w14:textId="3B17F358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8D4E2"/>
            <w:noWrap/>
            <w:vAlign w:val="center"/>
          </w:tcPr>
          <w:p w14:paraId="09A3CFDD" w14:textId="3AAA875E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0E7EE"/>
            <w:noWrap/>
            <w:vAlign w:val="center"/>
          </w:tcPr>
          <w:p w14:paraId="6C6A104C" w14:textId="1F8133BC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9A3BF"/>
            <w:noWrap/>
            <w:vAlign w:val="center"/>
          </w:tcPr>
          <w:p w14:paraId="3C002A99" w14:textId="5B77D708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D7E4"/>
            <w:noWrap/>
            <w:vAlign w:val="center"/>
          </w:tcPr>
          <w:p w14:paraId="6D6EF424" w14:textId="611AC802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BF7F7"/>
            <w:noWrap/>
            <w:vAlign w:val="center"/>
          </w:tcPr>
          <w:p w14:paraId="5498EAA2" w14:textId="5519FD64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8D4D4"/>
            <w:noWrap/>
            <w:vAlign w:val="center"/>
          </w:tcPr>
          <w:p w14:paraId="096E35E0" w14:textId="0A6162DA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5CECD"/>
            <w:noWrap/>
            <w:vAlign w:val="center"/>
          </w:tcPr>
          <w:p w14:paraId="641590DD" w14:textId="371DB97B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8D4E2"/>
            <w:noWrap/>
            <w:vAlign w:val="center"/>
          </w:tcPr>
          <w:p w14:paraId="2A635ADC" w14:textId="748F4382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65F48" w:rsidRPr="00E65F48" w14:paraId="274083F0" w14:textId="77777777" w:rsidTr="005D69BB">
        <w:trPr>
          <w:trHeight w:val="64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36AB" w14:textId="7777777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F6EA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6313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913D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B9FD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D6CE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8A02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3B3B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0B5D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F32F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2A69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0444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5F48" w:rsidRPr="00E65F48" w14:paraId="1770CB50" w14:textId="77777777" w:rsidTr="005D69BB">
        <w:trPr>
          <w:trHeight w:val="9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62DB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4F23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DAFD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26C6A"/>
            <w:noWrap/>
            <w:vAlign w:val="bottom"/>
          </w:tcPr>
          <w:p w14:paraId="1B04FD9F" w14:textId="34C443BF" w:rsidR="00E65F48" w:rsidRPr="00E65F48" w:rsidRDefault="00E65F48" w:rsidP="00E65F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908F"/>
            <w:noWrap/>
            <w:vAlign w:val="center"/>
          </w:tcPr>
          <w:p w14:paraId="29826AD8" w14:textId="38A1DDBC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8B5B4"/>
            <w:noWrap/>
            <w:vAlign w:val="bottom"/>
          </w:tcPr>
          <w:p w14:paraId="0B49AF26" w14:textId="70DF1126" w:rsidR="00E65F48" w:rsidRPr="00E65F48" w:rsidRDefault="00E65F48" w:rsidP="00E65F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BDAD9"/>
            <w:noWrap/>
            <w:vAlign w:val="bottom"/>
          </w:tcPr>
          <w:p w14:paraId="24D0EDA5" w14:textId="4C519572" w:rsidR="00E65F48" w:rsidRPr="00E65F48" w:rsidRDefault="00E65F48" w:rsidP="00E65F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398630" w14:textId="7976596D" w:rsidR="00E65F48" w:rsidRPr="00E65F48" w:rsidRDefault="00E65F48" w:rsidP="00E65F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6DFE9"/>
            <w:noWrap/>
            <w:vAlign w:val="bottom"/>
          </w:tcPr>
          <w:p w14:paraId="7FDDE8ED" w14:textId="59FDD236" w:rsidR="00E65F48" w:rsidRPr="00E65F48" w:rsidRDefault="00E65F48" w:rsidP="00E65F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CBED2"/>
            <w:noWrap/>
            <w:vAlign w:val="center"/>
          </w:tcPr>
          <w:p w14:paraId="7F3DD849" w14:textId="45EAC113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39EBC"/>
            <w:noWrap/>
            <w:vAlign w:val="bottom"/>
          </w:tcPr>
          <w:p w14:paraId="029F6308" w14:textId="47FCBCFB" w:rsidR="00E65F48" w:rsidRPr="00E65F48" w:rsidRDefault="00E65F48" w:rsidP="00E65F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97DA5"/>
            <w:noWrap/>
            <w:vAlign w:val="bottom"/>
          </w:tcPr>
          <w:p w14:paraId="37A6DCC9" w14:textId="4DE792EF" w:rsidR="00E65F48" w:rsidRPr="00E65F48" w:rsidRDefault="00E65F48" w:rsidP="00E65F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65F48" w:rsidRPr="00E65F48" w14:paraId="4546892E" w14:textId="77777777" w:rsidTr="005D69BB">
        <w:trPr>
          <w:trHeight w:val="64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80B2" w14:textId="77777777" w:rsidR="00E65F48" w:rsidRPr="00E65F48" w:rsidRDefault="00E65F48" w:rsidP="00E65F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1530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BB30" w14:textId="77777777" w:rsidR="00E65F48" w:rsidRPr="00E65F48" w:rsidRDefault="00E65F48" w:rsidP="00E65F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F7BA" w14:textId="77777777" w:rsidR="00E65F48" w:rsidRPr="00E65F48" w:rsidRDefault="00E65F48" w:rsidP="00E65F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5F48">
              <w:rPr>
                <w:rFonts w:ascii="Calibri" w:eastAsia="Times New Roman" w:hAnsi="Calibri" w:cs="Calibri"/>
                <w:color w:val="00000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48BDC" w14:textId="7777777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5F48">
              <w:rPr>
                <w:rFonts w:ascii="Times New Roman" w:eastAsia="Times New Roman" w:hAnsi="Times New Roman" w:cs="Times New Roman"/>
                <w:color w:val="000000"/>
              </w:rPr>
              <w:t>-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6956" w14:textId="77777777" w:rsidR="00E65F48" w:rsidRPr="00E65F48" w:rsidRDefault="00E65F48" w:rsidP="00E65F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5F48">
              <w:rPr>
                <w:rFonts w:ascii="Calibri" w:eastAsia="Times New Roman" w:hAnsi="Calibri" w:cs="Calibri"/>
                <w:color w:val="000000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F017" w14:textId="77777777" w:rsidR="00E65F48" w:rsidRPr="00E65F48" w:rsidRDefault="00E65F48" w:rsidP="00E65F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5F48">
              <w:rPr>
                <w:rFonts w:ascii="Calibri" w:eastAsia="Times New Roman" w:hAnsi="Calibri" w:cs="Calibri"/>
                <w:color w:val="000000"/>
              </w:rPr>
              <w:t>-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991E" w14:textId="77777777" w:rsidR="00E65F48" w:rsidRPr="00E65F48" w:rsidRDefault="00E65F48" w:rsidP="00E65F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5F4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E9EB" w14:textId="77777777" w:rsidR="00E65F48" w:rsidRPr="00E65F48" w:rsidRDefault="00E65F48" w:rsidP="00E65F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5F48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EA3EE" w14:textId="77777777" w:rsidR="00E65F48" w:rsidRPr="00E65F48" w:rsidRDefault="00E65F48" w:rsidP="00E65F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5F48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A6D8" w14:textId="77777777" w:rsidR="00E65F48" w:rsidRPr="00E65F48" w:rsidRDefault="00E65F48" w:rsidP="00E65F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5F48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8DF4" w14:textId="77777777" w:rsidR="00E65F48" w:rsidRPr="00E65F48" w:rsidRDefault="00E65F48" w:rsidP="00E65F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5F4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14:paraId="4A087E5A" w14:textId="417F3B9D" w:rsidR="005D69BB" w:rsidRDefault="00571413" w:rsidP="005D69BB">
      <w:pPr>
        <w:spacing w:line="480" w:lineRule="auto"/>
        <w:rPr>
          <w:b/>
          <w:bCs/>
        </w:rPr>
      </w:pPr>
      <w:bookmarkStart w:id="0" w:name="_Hlk89972594"/>
      <w:r>
        <w:t xml:space="preserve">Additional file 3: Fig. S3. </w:t>
      </w:r>
      <w:r w:rsidR="00C90E16">
        <w:t xml:space="preserve">Supplemental </w:t>
      </w:r>
      <w:r w:rsidR="005D69BB" w:rsidRPr="008A7344">
        <w:t>Figure</w:t>
      </w:r>
      <w:r w:rsidR="00C90E16">
        <w:t xml:space="preserve"> </w:t>
      </w:r>
      <w:r w:rsidR="00AA4A0D">
        <w:t>3</w:t>
      </w:r>
      <w:r w:rsidR="005D69BB" w:rsidRPr="008A7344">
        <w:t xml:space="preserve">. </w:t>
      </w:r>
      <w:r w:rsidR="00AA4A0D">
        <w:t>Sex specific change c</w:t>
      </w:r>
      <w:r w:rsidR="005D69BB" w:rsidRPr="008A7344">
        <w:t xml:space="preserve">orrelations between </w:t>
      </w:r>
      <w:r w:rsidR="005D69BB">
        <w:t>change in fecal bacteria</w:t>
      </w:r>
      <w:r w:rsidR="005D69BB" w:rsidRPr="008A7344">
        <w:t xml:space="preserve"> and biological markers</w:t>
      </w:r>
      <w:r w:rsidR="005D69BB">
        <w:t xml:space="preserve"> during a high GLV diet</w:t>
      </w:r>
      <w:r w:rsidR="005D69BB" w:rsidRPr="008A7344">
        <w:t>.</w:t>
      </w:r>
    </w:p>
    <w:bookmarkEnd w:id="0"/>
    <w:p w14:paraId="6CA1A5D5" w14:textId="5F30A94B" w:rsidR="00F80B93" w:rsidRDefault="00571413"/>
    <w:p w14:paraId="68DB82AD" w14:textId="4BC569DF" w:rsidR="005D69BB" w:rsidRDefault="005D69BB"/>
    <w:p w14:paraId="6F7B7F21" w14:textId="6FC8FD23" w:rsidR="005D69BB" w:rsidRDefault="005D69BB"/>
    <w:p w14:paraId="0CA41424" w14:textId="0DA55643" w:rsidR="005D69BB" w:rsidRDefault="005D69BB"/>
    <w:p w14:paraId="1AEB1020" w14:textId="46D64F8D" w:rsidR="005D69BB" w:rsidRDefault="005D69BB"/>
    <w:p w14:paraId="26B6A958" w14:textId="488B55A2" w:rsidR="005D69BB" w:rsidRDefault="005D69BB"/>
    <w:p w14:paraId="2460F854" w14:textId="37236524" w:rsidR="005D69BB" w:rsidRDefault="005D69BB"/>
    <w:p w14:paraId="63EBD983" w14:textId="6A0462B6" w:rsidR="005D69BB" w:rsidRDefault="005D69BB"/>
    <w:p w14:paraId="454BBE14" w14:textId="05C7D691" w:rsidR="005D69BB" w:rsidRDefault="005D69BB"/>
    <w:p w14:paraId="5E7F2F39" w14:textId="50438089" w:rsidR="005D69BB" w:rsidRDefault="005D69BB"/>
    <w:p w14:paraId="48A6F803" w14:textId="488568AD" w:rsidR="005D69BB" w:rsidRDefault="005D69BB"/>
    <w:p w14:paraId="410D89AB" w14:textId="3F673046" w:rsidR="005D69BB" w:rsidRDefault="005D69BB"/>
    <w:p w14:paraId="74B3CE62" w14:textId="31018774" w:rsidR="005D69BB" w:rsidRDefault="005D69BB"/>
    <w:p w14:paraId="22B63EBD" w14:textId="4491AB15" w:rsidR="005D69BB" w:rsidRDefault="005D69BB"/>
    <w:p w14:paraId="235D16FA" w14:textId="45474033" w:rsidR="005D69BB" w:rsidRDefault="005D69BB"/>
    <w:p w14:paraId="5976B406" w14:textId="39E53FAB" w:rsidR="005D69BB" w:rsidRDefault="005D69BB"/>
    <w:p w14:paraId="2AC855C5" w14:textId="628F2774" w:rsidR="005D69BB" w:rsidRDefault="005D69BB"/>
    <w:p w14:paraId="28E97285" w14:textId="1EDB28F1" w:rsidR="005D69BB" w:rsidRDefault="005D69BB"/>
    <w:p w14:paraId="58BE6A1C" w14:textId="1BF995BB" w:rsidR="005D69BB" w:rsidRDefault="005D69BB"/>
    <w:p w14:paraId="50F1ED71" w14:textId="6C2EDEF7" w:rsidR="005D69BB" w:rsidRDefault="005D69BB"/>
    <w:p w14:paraId="5D2C9E8B" w14:textId="12A19C3B" w:rsidR="005D69BB" w:rsidRPr="00AA4A0D" w:rsidRDefault="005D69BB" w:rsidP="00AA4A0D">
      <w:pPr>
        <w:spacing w:line="240" w:lineRule="auto"/>
        <w:rPr>
          <w:b/>
          <w:bCs/>
        </w:rPr>
      </w:pPr>
      <w:r>
        <w:t xml:space="preserve">Description: Heat map </w:t>
      </w:r>
      <w:r w:rsidRPr="008A7344">
        <w:t xml:space="preserve">of correlations between </w:t>
      </w:r>
      <w:r>
        <w:t>change in fecal phyla and select operational taxonomic units</w:t>
      </w:r>
      <w:r w:rsidRPr="008A7344">
        <w:t xml:space="preserve"> and biological markers</w:t>
      </w:r>
      <w:r>
        <w:t xml:space="preserve"> during the intervention period of a high green leafy vegetable dietary intervention</w:t>
      </w:r>
      <w:r w:rsidRPr="008A7344">
        <w:t>.</w:t>
      </w:r>
      <w:r>
        <w:t xml:space="preserve"> Shade of the color shows strength of correlations with red indicating negative correlations and blue indicating positive correlations. Significant correlation coefficients are indicated with ** (p&lt;0.0021).</w:t>
      </w:r>
    </w:p>
    <w:sectPr w:rsidR="005D69BB" w:rsidRPr="00AA4A0D" w:rsidSect="00E65F4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E34"/>
    <w:rsid w:val="0018503D"/>
    <w:rsid w:val="0039188C"/>
    <w:rsid w:val="00571413"/>
    <w:rsid w:val="005D69BB"/>
    <w:rsid w:val="00635E34"/>
    <w:rsid w:val="00956A2D"/>
    <w:rsid w:val="00AA4A0D"/>
    <w:rsid w:val="00C90E16"/>
    <w:rsid w:val="00E56624"/>
    <w:rsid w:val="00E65F48"/>
    <w:rsid w:val="00FE2373"/>
    <w:rsid w:val="00FE2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3C4F7"/>
  <w15:chartTrackingRefBased/>
  <w15:docId w15:val="{41AD0F18-2348-4FA0-BCAA-59F21235C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4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Riviere</dc:creator>
  <cp:keywords/>
  <dc:description/>
  <cp:lastModifiedBy>Aaron Riviere</cp:lastModifiedBy>
  <cp:revision>10</cp:revision>
  <dcterms:created xsi:type="dcterms:W3CDTF">2021-12-10T01:57:00Z</dcterms:created>
  <dcterms:modified xsi:type="dcterms:W3CDTF">2022-04-11T01:18:00Z</dcterms:modified>
</cp:coreProperties>
</file>